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C1A0C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b/>
          <w:sz w:val="20"/>
          <w:lang w:val="en-US"/>
        </w:rPr>
        <w:t>Table S1.</w:t>
      </w:r>
      <w:r w:rsidRPr="00920EF4">
        <w:rPr>
          <w:rFonts w:ascii="Times New Roman" w:hAnsi="Times New Roman" w:cs="Times New Roman"/>
          <w:sz w:val="20"/>
          <w:lang w:val="en-US"/>
        </w:rPr>
        <w:t xml:space="preserve"> Excluded studies and main reason for exclusion</w:t>
      </w:r>
    </w:p>
    <w:p w14:paraId="4122477C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________________________________________________________________________________</w:t>
      </w:r>
    </w:p>
    <w:p w14:paraId="5B1D45F3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First author, year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Reason</w:t>
      </w:r>
    </w:p>
    <w:p w14:paraId="0D115652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________________________________________________________________________________</w:t>
      </w:r>
    </w:p>
    <w:p w14:paraId="6D292F80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Alshehh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20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>Caries prevalence not reported</w:t>
      </w:r>
    </w:p>
    <w:p w14:paraId="601025AD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Amin, 2010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hildren compromised (Unconjugated hyperbilirubinemia)</w:t>
      </w:r>
    </w:p>
    <w:p w14:paraId="66825881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orowska-Strugińska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16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>Out of age, caries reported for permanent teeth only</w:t>
      </w:r>
    </w:p>
    <w:p w14:paraId="318A33F7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Brignardello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-Petersen, 2019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>Secondary publication</w:t>
      </w:r>
    </w:p>
    <w:p w14:paraId="1DF8622D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Cho, 2020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</w:t>
      </w:r>
      <w:r>
        <w:rPr>
          <w:rFonts w:ascii="Times New Roman" w:hAnsi="Times New Roman" w:cs="Times New Roman"/>
          <w:sz w:val="20"/>
          <w:lang w:val="en-US"/>
        </w:rPr>
        <w:t>p</w:t>
      </w:r>
      <w:r w:rsidRPr="00920EF4">
        <w:rPr>
          <w:rFonts w:ascii="Times New Roman" w:hAnsi="Times New Roman" w:cs="Times New Roman"/>
          <w:sz w:val="20"/>
          <w:lang w:val="en-US"/>
        </w:rPr>
        <w:t>orted</w:t>
      </w:r>
    </w:p>
    <w:p w14:paraId="5CDB0AD9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Ghazal, 2015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5A3C1101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Kuthy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14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4D653BF6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Loureiro, 2019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>Caries prevalence not reported</w:t>
      </w:r>
    </w:p>
    <w:p w14:paraId="3FBA3C16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Nasrul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20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669FEB29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Poureslami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12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data not accessible</w:t>
      </w:r>
    </w:p>
    <w:p w14:paraId="200D7590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Salam, 2017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>Gre</w:t>
      </w:r>
      <w:r w:rsidRPr="00920EF4">
        <w:rPr>
          <w:rFonts w:ascii="Times New Roman" w:hAnsi="Times New Roman" w:cs="Times New Roman"/>
          <w:sz w:val="20"/>
          <w:lang w:val="en-US"/>
        </w:rPr>
        <w:t>y literature</w:t>
      </w:r>
      <w:r>
        <w:rPr>
          <w:rFonts w:ascii="Times New Roman" w:hAnsi="Times New Roman" w:cs="Times New Roman"/>
          <w:sz w:val="20"/>
          <w:lang w:val="en-US"/>
        </w:rPr>
        <w:t>, master thesis</w:t>
      </w:r>
    </w:p>
    <w:p w14:paraId="3F63DDD8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Sayyed, 2014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75427AB6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Shaker, 2017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126A90C1" w14:textId="77777777" w:rsidR="005B4571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Stephen, 2017</w:t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1D4000AD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Vandana, 2018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>Caries prevalence not reported</w:t>
      </w:r>
    </w:p>
    <w:p w14:paraId="3B66A80B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20EF4">
        <w:rPr>
          <w:rFonts w:ascii="Times New Roman" w:hAnsi="Times New Roman" w:cs="Times New Roman"/>
          <w:sz w:val="20"/>
          <w:lang w:val="en-US"/>
        </w:rPr>
        <w:t>Yepes</w:t>
      </w:r>
      <w:proofErr w:type="spellEnd"/>
      <w:r w:rsidRPr="00920EF4">
        <w:rPr>
          <w:rFonts w:ascii="Times New Roman" w:hAnsi="Times New Roman" w:cs="Times New Roman"/>
          <w:sz w:val="20"/>
          <w:lang w:val="en-US"/>
        </w:rPr>
        <w:t>, 2014</w:t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</w:r>
      <w:r w:rsidRPr="00920EF4">
        <w:rPr>
          <w:rFonts w:ascii="Times New Roman" w:hAnsi="Times New Roman" w:cs="Times New Roman"/>
          <w:sz w:val="20"/>
          <w:lang w:val="en-US"/>
        </w:rPr>
        <w:tab/>
        <w:t>Caries prevalence not reported</w:t>
      </w:r>
    </w:p>
    <w:p w14:paraId="6C497480" w14:textId="77777777" w:rsidR="005B4571" w:rsidRPr="00920EF4" w:rsidRDefault="005B4571" w:rsidP="005B4571">
      <w:pPr>
        <w:rPr>
          <w:rFonts w:ascii="Times New Roman" w:hAnsi="Times New Roman" w:cs="Times New Roman"/>
          <w:sz w:val="20"/>
          <w:lang w:val="en-US"/>
        </w:rPr>
      </w:pPr>
      <w:r w:rsidRPr="00920EF4">
        <w:rPr>
          <w:rFonts w:ascii="Times New Roman" w:hAnsi="Times New Roman" w:cs="Times New Roman"/>
          <w:sz w:val="20"/>
          <w:lang w:val="en-US"/>
        </w:rPr>
        <w:t>________________________________________________________________________________</w:t>
      </w:r>
    </w:p>
    <w:p w14:paraId="58683E2C" w14:textId="77777777" w:rsidR="002570B1" w:rsidRPr="005B4571" w:rsidRDefault="002570B1" w:rsidP="005B4571">
      <w:pPr>
        <w:rPr>
          <w:lang w:val="en-US"/>
        </w:rPr>
      </w:pPr>
    </w:p>
    <w:sectPr w:rsidR="002570B1" w:rsidRPr="005B4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571"/>
    <w:rsid w:val="002570B1"/>
    <w:rsid w:val="005B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D889B"/>
  <w15:chartTrackingRefBased/>
  <w15:docId w15:val="{A3A76E12-3D71-480D-AEE2-69B741FE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571"/>
    <w:rPr>
      <w:lang w:val="da-DK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oustedt</dc:creator>
  <cp:keywords/>
  <dc:description/>
  <cp:lastModifiedBy>Katarina Boustedt</cp:lastModifiedBy>
  <cp:revision>1</cp:revision>
  <dcterms:created xsi:type="dcterms:W3CDTF">2020-11-19T21:17:00Z</dcterms:created>
  <dcterms:modified xsi:type="dcterms:W3CDTF">2020-11-19T21:18:00Z</dcterms:modified>
</cp:coreProperties>
</file>